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1243" w14:textId="53F30397" w:rsidR="00C3291C" w:rsidRPr="00235838" w:rsidRDefault="00235838" w:rsidP="008E2B84">
      <w:pPr>
        <w:jc w:val="left"/>
        <w:rPr>
          <w:rFonts w:ascii="Times New Roman" w:hAnsi="Times New Roman" w:cs="Times New Roman"/>
          <w:szCs w:val="21"/>
        </w:rPr>
      </w:pPr>
      <w:r w:rsidRPr="00235838">
        <w:rPr>
          <w:rStyle w:val="rynqvb"/>
          <w:rFonts w:ascii="Times New Roman" w:hAnsi="Times New Roman" w:cs="Times New Roman"/>
          <w:szCs w:val="21"/>
          <w:lang w:val="en"/>
        </w:rPr>
        <w:t>Supplementary</w:t>
      </w:r>
      <w:r w:rsidRPr="00235838">
        <w:rPr>
          <w:rStyle w:val="rynqvb"/>
          <w:rFonts w:ascii="Times New Roman" w:hAnsi="Times New Roman" w:cs="Times New Roman"/>
          <w:szCs w:val="21"/>
          <w:lang w:val="en"/>
        </w:rPr>
        <w:t xml:space="preserve"> Table</w:t>
      </w:r>
    </w:p>
    <w:tbl>
      <w:tblPr>
        <w:tblW w:w="8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2126"/>
        <w:gridCol w:w="1393"/>
      </w:tblGrid>
      <w:tr w:rsidR="00235838" w:rsidRPr="00235838" w14:paraId="17C758E2" w14:textId="77777777" w:rsidTr="006C0BC2">
        <w:trPr>
          <w:trHeight w:val="405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B353" w14:textId="77777777" w:rsidR="00F005D8" w:rsidRPr="00235838" w:rsidRDefault="00F005D8" w:rsidP="00A57526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明朝" w:hAnsi="Times New Roman" w:cs="Times New Roman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E375D" w14:textId="77777777" w:rsidR="00F005D8" w:rsidRPr="00235838" w:rsidRDefault="00F005D8" w:rsidP="00A57526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OR (95% CI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EE9AC" w14:textId="77777777" w:rsidR="00F005D8" w:rsidRPr="00235838" w:rsidRDefault="00F005D8" w:rsidP="00A57526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i/>
                <w:iCs/>
                <w:szCs w:val="21"/>
              </w:rPr>
              <w:t>P</w:t>
            </w:r>
          </w:p>
        </w:tc>
      </w:tr>
      <w:tr w:rsidR="00235838" w:rsidRPr="00235838" w14:paraId="78BEEAE6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C016" w14:textId="355D84F4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Ozagr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D379" w14:textId="610FB3B6" w:rsidR="006C0BC2" w:rsidRPr="00235838" w:rsidRDefault="006C0BC2" w:rsidP="007B586F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1.25 (0.36–4.3</w:t>
            </w:r>
            <w:r w:rsidR="007B586F" w:rsidRPr="00235838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Pr="00235838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ADBD" w14:textId="48324728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77</w:t>
            </w:r>
            <w:r w:rsidR="007B586F" w:rsidRPr="00235838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</w:tr>
      <w:tr w:rsidR="00235838" w:rsidRPr="00235838" w14:paraId="3CBA0E18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5F15" w14:textId="3ACCB95C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Ozagrel + Edarav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8743" w14:textId="05372450" w:rsidR="006C0BC2" w:rsidRPr="00235838" w:rsidRDefault="006C0BC2" w:rsidP="007B586F">
            <w:pPr>
              <w:widowControl/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1.29 (0.68–2.43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FEFD" w14:textId="2F78D6AC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507</w:t>
            </w:r>
          </w:p>
        </w:tc>
      </w:tr>
      <w:tr w:rsidR="00235838" w:rsidRPr="00235838" w14:paraId="26934FDA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94EC" w14:textId="77847ED3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Ozagrel + Sta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F248" w14:textId="35538B31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1.17 (0.65–2.1</w:t>
            </w:r>
            <w:r w:rsidR="007B586F" w:rsidRPr="00235838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Pr="00235838">
              <w:rPr>
                <w:rFonts w:ascii="Times New Roman" w:eastAsia="游ゴシック" w:hAnsi="Times New Roman" w:cs="Times New Roman"/>
                <w:szCs w:val="21"/>
              </w:rPr>
              <w:t>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981D" w14:textId="4BE0A71E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66</w:t>
            </w:r>
            <w:r w:rsidR="007B586F" w:rsidRPr="00235838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</w:tr>
      <w:tr w:rsidR="00235838" w:rsidRPr="00235838" w14:paraId="2590FC6B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6FF2" w14:textId="1CA7C425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Edaravon + Sta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7F24" w14:textId="3CF92AD2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8 (0.54–1.76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54F4" w14:textId="3DEC7F26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52</w:t>
            </w:r>
          </w:p>
        </w:tc>
      </w:tr>
      <w:tr w:rsidR="00235838" w:rsidRPr="00235838" w14:paraId="0156F8C1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5E4D" w14:textId="09379DBB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Edarav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8A1C" w14:textId="583B6668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4 (0.34–2.6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41B9" w14:textId="79D48483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27</w:t>
            </w:r>
          </w:p>
        </w:tc>
      </w:tr>
      <w:tr w:rsidR="00235838" w:rsidRPr="00235838" w14:paraId="5A63A36F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AD7A" w14:textId="4719C56D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Sta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DEFC" w14:textId="2F1FA098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1.39 (0.43–4.51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61B2" w14:textId="6B60B18C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646</w:t>
            </w:r>
          </w:p>
        </w:tc>
      </w:tr>
      <w:tr w:rsidR="00235838" w:rsidRPr="00235838" w14:paraId="14C3DFC5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112" w14:textId="1E1D9E3C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Nicardipine + Ozagr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3781" w14:textId="73D43231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1.07 (0.58–1.98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3324" w14:textId="5CFDE997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847</w:t>
            </w:r>
          </w:p>
        </w:tc>
      </w:tr>
      <w:tr w:rsidR="00235838" w:rsidRPr="00235838" w14:paraId="026CAEDC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4D6D" w14:textId="2347EC0C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Nicardipine + Edarav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5AB" w14:textId="605B2A60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79 (0.43–1.44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725" w14:textId="4D486499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521</w:t>
            </w:r>
          </w:p>
        </w:tc>
      </w:tr>
      <w:tr w:rsidR="00235838" w:rsidRPr="00235838" w14:paraId="487FADC4" w14:textId="77777777" w:rsidTr="006C0BC2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E4A" w14:textId="7B85BE4B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Nicardipine + Sta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17C" w14:textId="123A8A63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77 (0.43–1.3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028" w14:textId="09C84EA8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438</w:t>
            </w:r>
          </w:p>
        </w:tc>
      </w:tr>
      <w:tr w:rsidR="00235838" w:rsidRPr="00235838" w14:paraId="6A872948" w14:textId="77777777" w:rsidTr="006C0BC2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63E9" w14:textId="79B2EEBD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 xml:space="preserve">Fasudil + Ozagrel + Edarav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AC6B" w14:textId="55F83582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87 (0.49–1.54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8FB8" w14:textId="2E29A9A0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685</w:t>
            </w:r>
          </w:p>
        </w:tc>
      </w:tr>
      <w:tr w:rsidR="00235838" w:rsidRPr="00235838" w14:paraId="58FC1529" w14:textId="77777777" w:rsidTr="006C0BC2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57F8" w14:textId="68930365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Ozagrel + Sta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B688" w14:textId="0E92C365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85 (0.46–1.57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7FC2" w14:textId="556F9929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66</w:t>
            </w:r>
            <w:r w:rsidR="007B586F" w:rsidRPr="00235838">
              <w:rPr>
                <w:rFonts w:ascii="Times New Roman" w:eastAsia="游ゴシック" w:hAnsi="Times New Roman" w:cs="Times New Roman"/>
                <w:szCs w:val="21"/>
              </w:rPr>
              <w:t>0</w:t>
            </w:r>
          </w:p>
        </w:tc>
      </w:tr>
      <w:tr w:rsidR="00235838" w:rsidRPr="00235838" w14:paraId="1B18EC6A" w14:textId="77777777" w:rsidTr="006C0BC2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F276" w14:textId="3E1C5923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Ozagrel + Nicardip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976C" w14:textId="4648E390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1.02 (0.58–1.82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DC0F" w14:textId="754EDD35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46</w:t>
            </w:r>
          </w:p>
        </w:tc>
      </w:tr>
      <w:tr w:rsidR="00235838" w:rsidRPr="00235838" w14:paraId="2DE78FD3" w14:textId="77777777" w:rsidTr="006C0BC2">
        <w:trPr>
          <w:trHeight w:val="31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CDF" w14:textId="0C0BF3FA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 xml:space="preserve">Fasudil + Edaravon + </w:t>
            </w:r>
            <w:r w:rsidR="007B586F" w:rsidRPr="00235838">
              <w:rPr>
                <w:rFonts w:ascii="Times New Roman" w:eastAsia="ＭＳ Ｐゴシック" w:hAnsi="Times New Roman" w:cs="Times New Roman"/>
                <w:szCs w:val="21"/>
              </w:rPr>
              <w:t>Stat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A97" w14:textId="745AD1FB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64 (0.36–1.14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4C0F" w14:textId="55DAF01F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205</w:t>
            </w:r>
          </w:p>
        </w:tc>
      </w:tr>
      <w:tr w:rsidR="00235838" w:rsidRPr="00235838" w14:paraId="208B719E" w14:textId="77777777" w:rsidTr="006C0BC2">
        <w:trPr>
          <w:trHeight w:val="405"/>
        </w:trPr>
        <w:tc>
          <w:tcPr>
            <w:tcW w:w="4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6A38" w14:textId="0584D880" w:rsidR="006C0BC2" w:rsidRPr="00235838" w:rsidRDefault="006C0BC2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Edaravon + Nicardipine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B4A5" w14:textId="326E2FF3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1 (0.5</w:t>
            </w:r>
            <w:r w:rsidR="007B586F" w:rsidRPr="00235838">
              <w:rPr>
                <w:rFonts w:ascii="Times New Roman" w:eastAsia="游ゴシック" w:hAnsi="Times New Roman" w:cs="Times New Roman"/>
                <w:szCs w:val="21"/>
              </w:rPr>
              <w:t>0</w:t>
            </w:r>
            <w:r w:rsidRPr="00235838">
              <w:rPr>
                <w:rFonts w:ascii="Times New Roman" w:eastAsia="游ゴシック" w:hAnsi="Times New Roman" w:cs="Times New Roman"/>
                <w:szCs w:val="21"/>
              </w:rPr>
              <w:t>–1.65)</w:t>
            </w:r>
          </w:p>
        </w:tc>
        <w:tc>
          <w:tcPr>
            <w:tcW w:w="13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F0AA" w14:textId="1C7CE3FF" w:rsidR="006C0BC2" w:rsidRPr="00235838" w:rsidRDefault="006C0BC2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799</w:t>
            </w:r>
          </w:p>
        </w:tc>
      </w:tr>
      <w:tr w:rsidR="00235838" w:rsidRPr="00235838" w14:paraId="6BB3D1AA" w14:textId="77777777" w:rsidTr="006C0BC2">
        <w:trPr>
          <w:trHeight w:val="405"/>
        </w:trPr>
        <w:tc>
          <w:tcPr>
            <w:tcW w:w="4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9BE18" w14:textId="419B6C6D" w:rsidR="007B586F" w:rsidRPr="00235838" w:rsidRDefault="007B586F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Nicardipine + Statin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E672C" w14:textId="4F129778" w:rsidR="007B586F" w:rsidRPr="00235838" w:rsidRDefault="007B586F" w:rsidP="007B586F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67 (0.38–1.18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8F59F" w14:textId="1749AD70" w:rsidR="007B586F" w:rsidRPr="00235838" w:rsidRDefault="007B586F" w:rsidP="007B586F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249</w:t>
            </w:r>
          </w:p>
        </w:tc>
      </w:tr>
      <w:tr w:rsidR="00235838" w:rsidRPr="00235838" w14:paraId="7D415674" w14:textId="77777777" w:rsidTr="006C0BC2">
        <w:trPr>
          <w:trHeight w:val="405"/>
        </w:trPr>
        <w:tc>
          <w:tcPr>
            <w:tcW w:w="4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B21CA" w14:textId="148D047A" w:rsidR="007B586F" w:rsidRPr="00235838" w:rsidRDefault="007B586F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Ozagrel + Edaravon + Statin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C0EBB" w14:textId="18C27B67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4 (0.47–1.86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E1FA8" w14:textId="6DB8670F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874</w:t>
            </w:r>
          </w:p>
        </w:tc>
      </w:tr>
      <w:tr w:rsidR="00235838" w:rsidRPr="00235838" w14:paraId="70D48087" w14:textId="77777777" w:rsidTr="006C0BC2">
        <w:trPr>
          <w:trHeight w:val="405"/>
        </w:trPr>
        <w:tc>
          <w:tcPr>
            <w:tcW w:w="4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EABF5" w14:textId="00F18574" w:rsidR="007B586F" w:rsidRPr="00235838" w:rsidRDefault="007B586F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Ozagrel + Edaravon + Nicardipi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7ADBF" w14:textId="53093B01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88 (0.45–1.72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146C3" w14:textId="65FD7FA7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751</w:t>
            </w:r>
          </w:p>
        </w:tc>
      </w:tr>
      <w:tr w:rsidR="00235838" w:rsidRPr="00235838" w14:paraId="6D15B003" w14:textId="77777777" w:rsidTr="006C0BC2">
        <w:trPr>
          <w:trHeight w:val="405"/>
        </w:trPr>
        <w:tc>
          <w:tcPr>
            <w:tcW w:w="4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3A525" w14:textId="4C997168" w:rsidR="007B586F" w:rsidRPr="00235838" w:rsidRDefault="007B586F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Edaravon + Statin + Nicardipi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337B5" w14:textId="1763908F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59 (0.26–1.33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0E98" w14:textId="57DC3DA3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289</w:t>
            </w:r>
          </w:p>
        </w:tc>
      </w:tr>
      <w:tr w:rsidR="00235838" w:rsidRPr="00235838" w14:paraId="556C0D96" w14:textId="77777777" w:rsidTr="006C0BC2">
        <w:trPr>
          <w:trHeight w:val="405"/>
        </w:trPr>
        <w:tc>
          <w:tcPr>
            <w:tcW w:w="4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DA8E1" w14:textId="61013308" w:rsidR="007B586F" w:rsidRPr="00235838" w:rsidRDefault="007B586F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Ozagrel + Edaravon + Statin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4AA5D" w14:textId="192F6E37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93 (0.53–1.65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87778" w14:textId="6D37BF8A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846</w:t>
            </w:r>
          </w:p>
        </w:tc>
      </w:tr>
      <w:tr w:rsidR="00235838" w:rsidRPr="00235838" w14:paraId="09AA6A4D" w14:textId="77777777" w:rsidTr="006C0BC2">
        <w:trPr>
          <w:trHeight w:val="405"/>
        </w:trPr>
        <w:tc>
          <w:tcPr>
            <w:tcW w:w="48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208E9" w14:textId="510A1562" w:rsidR="007B586F" w:rsidRPr="00235838" w:rsidRDefault="007B586F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Ozagrel + Edaravon + Nicardipi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CAF2E" w14:textId="1769E55A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1.14 (0.64–2.04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95E10" w14:textId="445F4A77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706</w:t>
            </w:r>
          </w:p>
        </w:tc>
      </w:tr>
      <w:tr w:rsidR="00235838" w:rsidRPr="00235838" w14:paraId="5EABA5EA" w14:textId="77777777" w:rsidTr="006C0BC2">
        <w:trPr>
          <w:trHeight w:val="405"/>
        </w:trPr>
        <w:tc>
          <w:tcPr>
            <w:tcW w:w="482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CC152" w14:textId="11FD875B" w:rsidR="007B586F" w:rsidRPr="00235838" w:rsidRDefault="007B586F" w:rsidP="007B586F">
            <w:pPr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ＭＳ Ｐゴシック" w:hAnsi="Times New Roman" w:cs="Times New Roman"/>
                <w:szCs w:val="21"/>
              </w:rPr>
              <w:t>Fasudil + Ozagrel + Edaravon + Statin + Nicardipin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14D38" w14:textId="7B2C8EC4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76 (0.41–1.39)</w:t>
            </w:r>
          </w:p>
        </w:tc>
        <w:tc>
          <w:tcPr>
            <w:tcW w:w="1393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C1C70" w14:textId="776DF1F5" w:rsidR="007B586F" w:rsidRPr="00235838" w:rsidRDefault="007B586F" w:rsidP="007B586F">
            <w:pPr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235838">
              <w:rPr>
                <w:rFonts w:ascii="Times New Roman" w:eastAsia="游ゴシック" w:hAnsi="Times New Roman" w:cs="Times New Roman"/>
                <w:szCs w:val="21"/>
              </w:rPr>
              <w:t>0.455</w:t>
            </w:r>
          </w:p>
        </w:tc>
      </w:tr>
    </w:tbl>
    <w:p w14:paraId="65E0AD75" w14:textId="77777777" w:rsidR="00A11F53" w:rsidRPr="00235838" w:rsidRDefault="00A11F53" w:rsidP="00A11F53">
      <w:pPr>
        <w:jc w:val="left"/>
        <w:rPr>
          <w:rFonts w:ascii="Times New Roman" w:hAnsi="Times New Roman" w:cs="Times New Roman"/>
          <w:szCs w:val="21"/>
        </w:rPr>
      </w:pPr>
    </w:p>
    <w:sectPr w:rsidR="00A11F53" w:rsidRPr="00235838" w:rsidSect="00E735F2">
      <w:pgSz w:w="11907" w:h="16840" w:code="9"/>
      <w:pgMar w:top="1985" w:right="1701" w:bottom="1701" w:left="1701" w:header="567" w:footer="0" w:gutter="0"/>
      <w:cols w:space="425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VerticalSpacing w:val="24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5F2"/>
    <w:rsid w:val="00004C04"/>
    <w:rsid w:val="00011B3E"/>
    <w:rsid w:val="00015588"/>
    <w:rsid w:val="000163A1"/>
    <w:rsid w:val="0002151F"/>
    <w:rsid w:val="00025247"/>
    <w:rsid w:val="00047A56"/>
    <w:rsid w:val="00050A31"/>
    <w:rsid w:val="00053C63"/>
    <w:rsid w:val="0006264A"/>
    <w:rsid w:val="00074FB5"/>
    <w:rsid w:val="00096991"/>
    <w:rsid w:val="000A0530"/>
    <w:rsid w:val="000A289C"/>
    <w:rsid w:val="000A3E14"/>
    <w:rsid w:val="000A3FCC"/>
    <w:rsid w:val="000B53B7"/>
    <w:rsid w:val="000B7E40"/>
    <w:rsid w:val="000D6021"/>
    <w:rsid w:val="0010250B"/>
    <w:rsid w:val="00103358"/>
    <w:rsid w:val="00111680"/>
    <w:rsid w:val="00115C33"/>
    <w:rsid w:val="00130B5B"/>
    <w:rsid w:val="001558C1"/>
    <w:rsid w:val="00157550"/>
    <w:rsid w:val="001647A2"/>
    <w:rsid w:val="00175C94"/>
    <w:rsid w:val="00182995"/>
    <w:rsid w:val="00183AD6"/>
    <w:rsid w:val="001A003B"/>
    <w:rsid w:val="001A7402"/>
    <w:rsid w:val="001B172E"/>
    <w:rsid w:val="001C4CB2"/>
    <w:rsid w:val="001D1333"/>
    <w:rsid w:val="001E1344"/>
    <w:rsid w:val="001E1522"/>
    <w:rsid w:val="001F31D5"/>
    <w:rsid w:val="001F4A6A"/>
    <w:rsid w:val="001F799F"/>
    <w:rsid w:val="002227A7"/>
    <w:rsid w:val="00235838"/>
    <w:rsid w:val="00257802"/>
    <w:rsid w:val="002774AE"/>
    <w:rsid w:val="00285CB3"/>
    <w:rsid w:val="002A1D6C"/>
    <w:rsid w:val="002B0146"/>
    <w:rsid w:val="002C3051"/>
    <w:rsid w:val="002E1F2F"/>
    <w:rsid w:val="002E2CA5"/>
    <w:rsid w:val="002E3055"/>
    <w:rsid w:val="002F4609"/>
    <w:rsid w:val="003008C5"/>
    <w:rsid w:val="0030675B"/>
    <w:rsid w:val="003232F8"/>
    <w:rsid w:val="003262AA"/>
    <w:rsid w:val="003273E5"/>
    <w:rsid w:val="0033407E"/>
    <w:rsid w:val="00337667"/>
    <w:rsid w:val="0036101C"/>
    <w:rsid w:val="00365882"/>
    <w:rsid w:val="00382BF1"/>
    <w:rsid w:val="003855F2"/>
    <w:rsid w:val="003B6AEE"/>
    <w:rsid w:val="003C17F5"/>
    <w:rsid w:val="003E5BF0"/>
    <w:rsid w:val="003E5E55"/>
    <w:rsid w:val="003F0A6E"/>
    <w:rsid w:val="003F45C9"/>
    <w:rsid w:val="00437A2A"/>
    <w:rsid w:val="00446BF1"/>
    <w:rsid w:val="00454348"/>
    <w:rsid w:val="0047618F"/>
    <w:rsid w:val="00476731"/>
    <w:rsid w:val="0047696E"/>
    <w:rsid w:val="004858B2"/>
    <w:rsid w:val="00487D46"/>
    <w:rsid w:val="00496898"/>
    <w:rsid w:val="004976D8"/>
    <w:rsid w:val="004C1CCA"/>
    <w:rsid w:val="004C48EE"/>
    <w:rsid w:val="004E1AE7"/>
    <w:rsid w:val="004E2190"/>
    <w:rsid w:val="004E4449"/>
    <w:rsid w:val="004E757A"/>
    <w:rsid w:val="00506676"/>
    <w:rsid w:val="00513B22"/>
    <w:rsid w:val="00516D31"/>
    <w:rsid w:val="00533C64"/>
    <w:rsid w:val="0053474B"/>
    <w:rsid w:val="00535F3F"/>
    <w:rsid w:val="005377BA"/>
    <w:rsid w:val="00537B3C"/>
    <w:rsid w:val="00541928"/>
    <w:rsid w:val="00543BE1"/>
    <w:rsid w:val="005570C0"/>
    <w:rsid w:val="0057054E"/>
    <w:rsid w:val="0057546E"/>
    <w:rsid w:val="00581939"/>
    <w:rsid w:val="0058564C"/>
    <w:rsid w:val="005D12B1"/>
    <w:rsid w:val="005E7D8E"/>
    <w:rsid w:val="005F4021"/>
    <w:rsid w:val="005F6AE1"/>
    <w:rsid w:val="00613601"/>
    <w:rsid w:val="00626930"/>
    <w:rsid w:val="00645771"/>
    <w:rsid w:val="00650EBB"/>
    <w:rsid w:val="0066093E"/>
    <w:rsid w:val="00660D5C"/>
    <w:rsid w:val="00680680"/>
    <w:rsid w:val="00692B86"/>
    <w:rsid w:val="006A2990"/>
    <w:rsid w:val="006C0BC2"/>
    <w:rsid w:val="006C68BA"/>
    <w:rsid w:val="006C7B17"/>
    <w:rsid w:val="006D3FA5"/>
    <w:rsid w:val="006D790E"/>
    <w:rsid w:val="006E3032"/>
    <w:rsid w:val="006F3F6D"/>
    <w:rsid w:val="006F5E63"/>
    <w:rsid w:val="007079E5"/>
    <w:rsid w:val="0073390D"/>
    <w:rsid w:val="0073694D"/>
    <w:rsid w:val="007371A1"/>
    <w:rsid w:val="007751E3"/>
    <w:rsid w:val="00785150"/>
    <w:rsid w:val="00786031"/>
    <w:rsid w:val="00797F37"/>
    <w:rsid w:val="007A1DF2"/>
    <w:rsid w:val="007B586F"/>
    <w:rsid w:val="007C22F8"/>
    <w:rsid w:val="007C41CE"/>
    <w:rsid w:val="007D0683"/>
    <w:rsid w:val="007D4CB6"/>
    <w:rsid w:val="007E0AF3"/>
    <w:rsid w:val="007E7EC5"/>
    <w:rsid w:val="008123B2"/>
    <w:rsid w:val="00823C34"/>
    <w:rsid w:val="00847707"/>
    <w:rsid w:val="008555E4"/>
    <w:rsid w:val="00860807"/>
    <w:rsid w:val="008674C7"/>
    <w:rsid w:val="00870028"/>
    <w:rsid w:val="008762AB"/>
    <w:rsid w:val="008D6F14"/>
    <w:rsid w:val="008E2B84"/>
    <w:rsid w:val="008F0535"/>
    <w:rsid w:val="00936266"/>
    <w:rsid w:val="009401C5"/>
    <w:rsid w:val="0094219C"/>
    <w:rsid w:val="00942E35"/>
    <w:rsid w:val="00952546"/>
    <w:rsid w:val="0098174C"/>
    <w:rsid w:val="00990573"/>
    <w:rsid w:val="009953E7"/>
    <w:rsid w:val="009C0ECC"/>
    <w:rsid w:val="009C4C1A"/>
    <w:rsid w:val="009C7170"/>
    <w:rsid w:val="009E1923"/>
    <w:rsid w:val="009E229D"/>
    <w:rsid w:val="009F2942"/>
    <w:rsid w:val="009F3320"/>
    <w:rsid w:val="00A11F53"/>
    <w:rsid w:val="00A15377"/>
    <w:rsid w:val="00A27CFE"/>
    <w:rsid w:val="00A33D82"/>
    <w:rsid w:val="00A54EE7"/>
    <w:rsid w:val="00A71825"/>
    <w:rsid w:val="00A92A2B"/>
    <w:rsid w:val="00AC0189"/>
    <w:rsid w:val="00AD69A8"/>
    <w:rsid w:val="00AE0C77"/>
    <w:rsid w:val="00B02CA5"/>
    <w:rsid w:val="00B221A2"/>
    <w:rsid w:val="00B23DD1"/>
    <w:rsid w:val="00B25F87"/>
    <w:rsid w:val="00B27FA5"/>
    <w:rsid w:val="00B30568"/>
    <w:rsid w:val="00B379ED"/>
    <w:rsid w:val="00B41E5E"/>
    <w:rsid w:val="00B466E1"/>
    <w:rsid w:val="00B50297"/>
    <w:rsid w:val="00B53613"/>
    <w:rsid w:val="00B632A9"/>
    <w:rsid w:val="00B641BC"/>
    <w:rsid w:val="00B809A0"/>
    <w:rsid w:val="00B811C3"/>
    <w:rsid w:val="00B86812"/>
    <w:rsid w:val="00BA7BF3"/>
    <w:rsid w:val="00BB48FE"/>
    <w:rsid w:val="00BC21DA"/>
    <w:rsid w:val="00BC4F97"/>
    <w:rsid w:val="00BD1C0A"/>
    <w:rsid w:val="00C00BB4"/>
    <w:rsid w:val="00C07671"/>
    <w:rsid w:val="00C07869"/>
    <w:rsid w:val="00C236C6"/>
    <w:rsid w:val="00C3291C"/>
    <w:rsid w:val="00C43A0A"/>
    <w:rsid w:val="00C44B7A"/>
    <w:rsid w:val="00C51BD2"/>
    <w:rsid w:val="00C77829"/>
    <w:rsid w:val="00C93D39"/>
    <w:rsid w:val="00CB04B8"/>
    <w:rsid w:val="00CB3FD8"/>
    <w:rsid w:val="00CD3195"/>
    <w:rsid w:val="00CE1CC5"/>
    <w:rsid w:val="00CE3441"/>
    <w:rsid w:val="00CE3ACF"/>
    <w:rsid w:val="00CF0BAB"/>
    <w:rsid w:val="00CF13EF"/>
    <w:rsid w:val="00D014EB"/>
    <w:rsid w:val="00D10721"/>
    <w:rsid w:val="00D25E7C"/>
    <w:rsid w:val="00D4067C"/>
    <w:rsid w:val="00D54FD1"/>
    <w:rsid w:val="00D62264"/>
    <w:rsid w:val="00D663A8"/>
    <w:rsid w:val="00D73627"/>
    <w:rsid w:val="00DB25A2"/>
    <w:rsid w:val="00DC2A14"/>
    <w:rsid w:val="00DC457F"/>
    <w:rsid w:val="00DD2148"/>
    <w:rsid w:val="00DD2A98"/>
    <w:rsid w:val="00DF460A"/>
    <w:rsid w:val="00DF70F5"/>
    <w:rsid w:val="00E110D8"/>
    <w:rsid w:val="00E133BA"/>
    <w:rsid w:val="00E1538C"/>
    <w:rsid w:val="00E17645"/>
    <w:rsid w:val="00E42FAD"/>
    <w:rsid w:val="00E44D01"/>
    <w:rsid w:val="00E46FD2"/>
    <w:rsid w:val="00E50035"/>
    <w:rsid w:val="00E66790"/>
    <w:rsid w:val="00E710F2"/>
    <w:rsid w:val="00E735F2"/>
    <w:rsid w:val="00E86517"/>
    <w:rsid w:val="00E943E1"/>
    <w:rsid w:val="00EA3607"/>
    <w:rsid w:val="00EA6482"/>
    <w:rsid w:val="00ED05D6"/>
    <w:rsid w:val="00ED5ABB"/>
    <w:rsid w:val="00ED738B"/>
    <w:rsid w:val="00F005D8"/>
    <w:rsid w:val="00F1090E"/>
    <w:rsid w:val="00F462E1"/>
    <w:rsid w:val="00F72333"/>
    <w:rsid w:val="00F73A36"/>
    <w:rsid w:val="00F764D1"/>
    <w:rsid w:val="00F856F0"/>
    <w:rsid w:val="00F87035"/>
    <w:rsid w:val="00F939F2"/>
    <w:rsid w:val="00F96AAA"/>
    <w:rsid w:val="00FD3ED8"/>
    <w:rsid w:val="00FD5034"/>
    <w:rsid w:val="00FD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6E0393"/>
  <w15:chartTrackingRefBased/>
  <w15:docId w15:val="{FD2746B0-9C6E-4A14-AFA3-DBAFD2661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35F2"/>
  </w:style>
  <w:style w:type="character" w:styleId="a4">
    <w:name w:val="Hyperlink"/>
    <w:basedOn w:val="a0"/>
    <w:uiPriority w:val="99"/>
    <w:unhideWhenUsed/>
    <w:rsid w:val="00AD69A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D69A8"/>
    <w:rPr>
      <w:color w:val="605E5C"/>
      <w:shd w:val="clear" w:color="auto" w:fill="E1DFDD"/>
    </w:rPr>
  </w:style>
  <w:style w:type="character" w:customStyle="1" w:styleId="rynqvb">
    <w:name w:val="rynqvb"/>
    <w:basedOn w:val="a0"/>
    <w:rsid w:val="00235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3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茂樹</dc:creator>
  <cp:keywords/>
  <dc:description/>
  <cp:lastModifiedBy>茂樹 山田</cp:lastModifiedBy>
  <cp:revision>2</cp:revision>
  <dcterms:created xsi:type="dcterms:W3CDTF">2023-10-07T23:02:00Z</dcterms:created>
  <dcterms:modified xsi:type="dcterms:W3CDTF">2023-10-07T23:02:00Z</dcterms:modified>
</cp:coreProperties>
</file>